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17E1" w:rsidRDefault="00F17FF8" w:rsidP="00F17FF8">
      <w:r w:rsidRPr="004B4165">
        <w:rPr>
          <w:b/>
        </w:rPr>
        <w:t>Table S6.</w:t>
      </w:r>
      <w:r>
        <w:t xml:space="preserve"> </w:t>
      </w:r>
    </w:p>
    <w:tbl>
      <w:tblPr>
        <w:tblW w:w="13842" w:type="dxa"/>
        <w:tblInd w:w="216" w:type="dxa"/>
        <w:tblLayout w:type="fixed"/>
        <w:tblLook w:val="0000"/>
      </w:tblPr>
      <w:tblGrid>
        <w:gridCol w:w="1152"/>
        <w:gridCol w:w="1440"/>
        <w:gridCol w:w="3150"/>
        <w:gridCol w:w="1980"/>
        <w:gridCol w:w="1350"/>
        <w:gridCol w:w="4770"/>
      </w:tblGrid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Contig #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Best Hit</w:t>
            </w:r>
            <w:r w:rsidRPr="000117E1">
              <w:rPr>
                <w:rFonts w:eastAsiaTheme="minorHAnsi" w:cstheme="minorBidi"/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Predicted Function</w:t>
            </w:r>
            <w:r w:rsidRPr="000117E1">
              <w:rPr>
                <w:rFonts w:eastAsiaTheme="minorHAnsi" w:cstheme="minorBidi"/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Fold Difference</w:t>
            </w:r>
            <w:r w:rsidRPr="000117E1">
              <w:rPr>
                <w:rFonts w:eastAsiaTheme="minorHAnsi" w:cstheme="minorBidi"/>
                <w:b/>
                <w:bCs/>
                <w:vertAlign w:val="superscript"/>
                <w:lang w:val="en-US"/>
              </w:rPr>
              <w:t xml:space="preserve">b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RNA-Seq</w:t>
            </w:r>
            <w:r w:rsidRPr="000117E1">
              <w:rPr>
                <w:rFonts w:eastAsiaTheme="minorHAnsi" w:cstheme="minorBidi"/>
                <w:b/>
                <w:bCs/>
                <w:vertAlign w:val="superscript"/>
                <w:lang w:val="en-US"/>
              </w:rPr>
              <w:t>c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Oligo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 xml:space="preserve">TC000515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thaumati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2.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2.2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TTACAATATCCGGATATCTTTGGAGCCGATTAATGGACAAGGTGACGGTAGCGAGTACAG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GTTACAATATCCGGATATCTTTGGAGCCGATTAATGGACAAGGTGACGGTAGCGAGTAC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26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TC013519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lupus 1a ribonucleoprotei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1.4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CTTTGGAGGTATTATTAACGTTCAAGAGACTTGCCAGTTTATCTGATGATCCAGAAGTG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TTGCCAGTTTATCTGATGATCCAGAAGTGATAGCTTCTGCAGTGGAAAAAGCTGAAAATG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26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 xml:space="preserve">TC013519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lupus la ribonucleoprotei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1.3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CTTTGGAGGTATTATTAACGTTCAAGAGACTTGCCAGTTTATCTGATGATCCAGAAGTG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TTGCCAGTTTATCTGATGATCCAGAAGTGATAGCTTCTGCAGTGGAAAAAGCTGAAAATG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37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 xml:space="preserve">XM_965079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osteoadheri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1.3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1.3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TTCAGGATCTGACTTGGGACGAATTTGAAGGTCTGGCCAATCTCGAGGTATTGAATGTT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GCACAAATCGAATTTCGTCTTTTGATGCTGACAAAATTGCTACGAACTTCCTCAATCTA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144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XM_963464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phospholipid scramblase 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2.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TACTATGATTGATCAGTTGCTAGTCCACCAAAAAAGTCGAGTTGCTGGAAGCTCTTACCG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TTACTATGATTGATCAGTTGCTAGTCCACCAAAAAAGTCGAGTTGCTGGAAGCTCTTACC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21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HP570794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coiled-coil domain containing 9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1.8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TATACCGATTCTATATCAAATGCACCAGGTGCCTGCAGGAGATTTCGTTCAAGACAGAC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TATACCGATTCTATATCAAATGCACCAGGTGCCTGCAGGAGATTTCGTTCAAGACAGACC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218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XM_967458 GA13327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 xml:space="preserve">proteasome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1.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ATGTTGGAGCTCCTCAACCAACTGGACGGCTTCGAAGCCACCAAAAACATCAAAGTTAT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CATCAAAGTTATCATGGCCACCAACAGAATTGACATACTGGATCCCGCCTTGTTAAGACC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297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 xml:space="preserve">XM_971400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n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1.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1.2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CTATTTGCAGTTGATAAGTCGTTTGAAAGCGAGAGAAGAGGCGCGAGAAGATGAGTTGT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TTGTCATCTACCAAAGCAGGCTATTTGCAGTTGATAAGTCGTTTGAAAGCGAGAGAAGAG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304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TC004656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lipas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4.5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TCTTTGGAGATTACTATCTGGATACCAACGCCGACTCCCCATACGGACAAGGTTAGAAT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TCTTTGGAGATTACTATCTGGATACCAACGCCGACTCCCCATACGGACAAGGTTAGAATT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320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 xml:space="preserve">TC016342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tryptophanyl-tRNA synthetase/ligase (Interferon-induced protein 53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1.2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GAGGTGTTGAAGCAATTTATGACACCTCGGAAGTTAGCATTTGATGTTTAATTTGAAGTG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GCAGGGCGAAAATTACTGATGAGGTGTTGAAGCAATTTATGACACCTCGGAAGTTAGCAT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374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TC012575 CG11529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serine proteas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2.5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3.0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TCGCAAGCTTTATAAGTGCTAACGGATGCGAAAGTTTAGATCCAACTGGGTACACAAGG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TCCAACTGGGTACACAAGGATTGATTCTTACAACGGATGGATTAAAAATGCTACAACTT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39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 xml:space="preserve">TC003872 </w:t>
            </w:r>
            <w:r w:rsidRPr="000117E1">
              <w:rPr>
                <w:rFonts w:eastAsiaTheme="minorHAnsi" w:cstheme="minorBidi"/>
                <w:color w:val="000000"/>
                <w:lang w:val="en-US"/>
              </w:rPr>
              <w:t>Fbp2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alcohol dehydrogenas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1.4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1.3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GCTAAAAGTGGAACTGTATGGGTGGCCGAAAATGGGCAAGATCCTTACGAATTTATCCT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TACCACCCAGGGAGAGTTTCGCGCCAAAATAATTTGTAAAAAATGTTATAGTAGGTATAT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393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TC012876 Ntf-2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nuclear transport factor-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1.2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CTGTAGACTCACAACCTATGTTTGATGGGGGAGTACTAATTAATGTCTTAGGTAGATTAC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GATTAATAGAATAATTACGGCTGTAGACTCACAACCTATGTTTGATGGGGGAGTACTAAT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40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XM_968699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n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2.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ACGAAGAAAGGCTCTCGAGCGAGAGCGGAAGGAGAGGTTGGACCGTCTGAAGGACGAG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TTTAACGAGCTGGAGGCGCAGAACAAGCGCCACGACTTCTTGCAGTCATGTCGCGAACAG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418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TC015224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serpin peptidase inhibitor 3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1.8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TCTTTTACATCAAGATTAACGATGTCATCCTCTTCGAAGGCAGAGTTTTGGTACCGGAA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GTCTTTTACATCAAGATTAACGATGTCATCCTCTTCGAAGGCAGAGTTTTGGTACCGGA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42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AB205184 Sr-CI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melanin-inhibiting protei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1.9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TGACGTGGAGTACTACGTCTACGGAGTCAAAAAAGAAGCCAATAAGTAATACCACCGAAC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CGGAGTCAAAAAAGAAGCCAATAAGTAATACCACCGAACGTGCTTTAATTGTTGTCTT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42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AB205184 Sr-CI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melanin-inhibiting protei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1.8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1.1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TGACGTGGAGTACTACGTCTACGGAGTCAAAAAAGAAGCCAATAAGTAATACCACCGAAC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CGGAGTCAAAAAAGAAGCCAATAAGTAATACCACCGAACGTGCTTTAATTGTTGTCTT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575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TC006775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histone-binding protein RBBP4 (retinoblastoma-binding protein 4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3.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GAGTACAAGATCTGGAAGAAAAACACGCCGTTTCTGTATGATCTGGTGATGACACACGC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TACAAGATCTGGAAGAAAAACACGCCGTTTCTGTATGATCTGGTGATGACACACGCGCT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58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 xml:space="preserve">TC000069 </w:t>
            </w:r>
            <w:r w:rsidRPr="000117E1">
              <w:rPr>
                <w:rFonts w:eastAsiaTheme="minorHAnsi" w:cstheme="minorBidi"/>
                <w:color w:val="000000"/>
                <w:lang w:val="en-US"/>
              </w:rPr>
              <w:t>Pros26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proteasom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1.2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1.5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CAAGGATGGAATACAAGAAGACAGCTTCCAGCTGAGAAAGGATTAAACTGTAATTGTTTT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GCTGCAGAAAGAGATATATTTACAGGTGACAGCATTTTGATTAATGTGATTACCAAGGAT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646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 xml:space="preserve">TC013555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transcription initiation facto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1.2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GAGAGTATACCTAAAGATCATCGATTAGATGTGTCAAAAGTTACCCAACAAACTTTAGG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GTTACCCAACAAACTTTAGGAGTTTTTTCACATGTGATTCCTTCACAAACAGATGCTATT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662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XM_317046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mitochondrial ribosomal protein L2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1.2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CAAATCAAGTGGCTCTTGTTGATCCTTCTGACCTGCAAGCAACTTCAGTTGAGTGGAGAT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TATGCAAATGGAAAAAACCTCTCTTGGTAACAAATCAAGTGGCTCTTGTTGATCCTTCTG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69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 xml:space="preserve">XM_961851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inhibitor of NFkappaB kinas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1.5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TCTGAGAGACAAAGAGAACGATGGGAGAACGAGGTGAACATCATGCAAACTCTCAAATGC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TTCTGAGAGACAAAGAGAACGATGGGAGAACGAGGTGAACATCATGCAAACTCTCAAATG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707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 xml:space="preserve">TC008409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translation machinery associated protein mct-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1.2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CTTTGTCCACTGATGAACATAGCGAAAATCAACAAGGGAATAGGTGTTGAAAACTGTCAT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TAGGTGTTGAAAACTGTCATTACTTAAATGATGGCTTGTGGCAAATGAAACCTGTTAAGT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726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TC007858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Protein of unknown function (DUF3421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1.7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CGAAAATGGTAAAGTTCTGAATATTGGTCGAGGCTCTTATCAAGAAGAAGTAATTGTGG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CTATTGGTAAACATTTGGTCATTGGCGGTTACGAAAATGGTAAAGTTCTGAATATTGGTC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726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 xml:space="preserve">TC007858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Protein of unknown function (DUF3421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1.4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CGAAAATGGTAAAGTTCTGAATATTGGTCGAGGCTCTTATCAAGAAGAAGTAATTGTGG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CTATTGGTAAACATTTGGTCATTGGCGGTTACGAAAATGGTAAAGTTCTGAATATTGGTC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75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TC014024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TLD, TBC domai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2.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AATGCAAATAATGCCTTCGGTGCTGGAAGAAGTGGCTGTCGAACAATCGAACTCTTAC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GAAATGCAAATAATGCCTTCGGTGCTGGAAGAAGTGGCTGTCGAACAATCGAACTCTTAC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763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TC009981 CG9471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NADPH dehydrogenas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1.6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1.3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ACCAGAGCATCATGGCAAAGTGTGTGGAATCAGCACTAAGCATTAATAATTAATTGTT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TGGGACCATGGGGAAAGAACATTTAGATTAAGAAGTGATACCAGATTATGACAATTAC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81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XM_001811882 GA12600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B-cell receptor-associated protein 31-lik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1.5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1.4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GGTGAAATTGCCCAAAACGATAGTAACGAAGCGCATGATAAAGAGGTAACTGATCTGA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TTTTGTCATTAGTCATCCGAAGGCTAGTTATTCTCATCTCGTCGCAAGCTGCTCTGTTGG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868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XM_965528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vacuolar ATP synthas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1.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AATTGACGCTAAAGCTGAAGAAGAATTCAACATTGAAAAAGGCCGTCTTGTCCAACAAC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TGGCTTTCATTGAACAAGAAGCCAATGAAAAAGCCGAAGAAATTGACGCTAAAGCTGA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937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AY337517 Cp1, TC009365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cathepsin L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2.8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1.0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CGTTCCAACTTTGTAAATAAATTCTTCACAAACGCAATGTACAAACTGATGAATGCGCA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GCGTTCCAACTTTGTAAATAAATTCTTCACAAACGCAATGTACAAACTGATGAATGCGC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96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 xml:space="preserve">TC008958 </w:t>
            </w:r>
            <w:r w:rsidRPr="000117E1">
              <w:rPr>
                <w:rFonts w:eastAsiaTheme="minorHAnsi" w:cstheme="minorBidi"/>
                <w:color w:val="000000"/>
                <w:lang w:val="en-US"/>
              </w:rPr>
              <w:t>CG8331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receptor expression enhancing protei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1.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1.2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CTGTATAGAAGATTGGTGCGTCCATACTTTTTGAAACATCACAACAATGTGGATGAAATG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CTGTATAGAAGATTGGTGCGTCCATACTTTTTGAAACATCACAACAATGTGGATGAAATG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98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XM_969848  CG17347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 xml:space="preserve">dynactin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1.2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CAAAGTAACAGTTACTAATGGCTGTATTATTGGTGCAGGTTGTAAAGTTACACAGGAAC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CAAAGTAACAGTTACTAATGGCTGTATTATTGGTGCAGGTTGTAAAGTTACACAGGAACC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1017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TC009539 CG11738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lethal (1) G0004; RNA-binding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1.2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CGCCTTGGCGCTGATGAGACTGGATGACTTATTTATAGAAACTTTTGAAATTAAAGATGT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GCCTTGGCGCTGATGAGACTGGATGACTTATTTATAGAAACTTTTGAAATTAAAGATGT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1029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TC006245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suppressor of Ty 4 homolog 1; transcription elongation factor SPT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1.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GACACAAGTCAACGATAGTGCGCCTCAATCTCAATTTTTATACATTTAACTTCACTGAT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CTAATTTTGATGGAATGATTGCTGCTATGAGTCCTGATGACAGTTGGGTTTGTAAATGGC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1122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 xml:space="preserve">TC012531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aminoacylas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1.3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GACTTCCAGCTATTGGATTTTCTCCGATTAATAACACTCCAGTATTGCTACATGATCACG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TGGATCGCTTTTAAAGAAGCCACTGACAAGCTCGGCCTTAAGTTGAAACCGCAGATATTT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1137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 xml:space="preserve">TC011289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 xml:space="preserve">GTPase subunit SAR (Secretion associated, Ras-related)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1.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GACTTCCAGCTATTGGATTTTCTCCGATTAATAACACTCCAGTATTGCTACATGATCACG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TGGATCGCTTTTAAAGAAGCCACTGACAAGCTCGGCCTTAAGTTGAAACCGCAGATATTT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1193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TC015577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Pleiohomeotic (Pho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3.0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GTTGCAATAAAAATGTTCCGTGACAATTCAGCGATGCGAAAGCACCTACACACACACGG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TTGCAATAAAAATGTTCCGTGACAATTCAGCGATGCGAAAGCACCTACACACACACGGAC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1217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XM_962191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esteras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2.5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GGATCACGCAGTACAGAGTTCAAAAAATCTGGACAGATTTTGCGAAATATTTAAACCCT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TATATTTGGCGAATGTACGACGACTACTATGACAACTCCGACTTGGCAATTTTTCCGAT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122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TC010448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6-phosphogluconate dehydrogenas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1.4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CTTTTGATAAAGACCCTAATCTTCGTTCTTTGCTCCTGGCTCCTTTCTTCCTTGATGCC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TTCTTGGGTCAGATAAAGGCGGCTTTTGATAAAGACCCTAATCTTCGTTCTTTGCTCCTG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1248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TC008729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thiolase; acetyl transferas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1.3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AATTGCCTACTCTCTTTAAGGAAAATGGATTAGTCACTGCAGGCTCAGCATCTGGAATT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ATTGCCTACTCTCTTTAAGGAAAATGGATTAGTCACTGCAGGCTCAGCATCTGGAATTT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1259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TC016344 CG4367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chitin-binding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9.8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GATGTGGTCCTCAAGAAACATTCCGATCATGTTCAGATATAACAATTTTGTAAAATGGGC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GGCAGTACCACTGTAAATCTTACTGTCAAGTTACCTGATGGTTTGACTTGTGAAAGATGT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1259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TC016344 CG4367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chitin-binding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24.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1.6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GATGTGGTCCTCAAGAAACATTCCGATCATGTTCAGATATAACAATTTTGTAAAATGGGC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GGCAGTACCACTGTAAATCTTACTGTCAAGTTACCTGATGGTTTGACTTGTGAAAGATGT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1289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 xml:space="preserve">TC011564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thaumati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5.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ATGTTCCTACCCCATTTTCAACGACTGTCCGGACGAGTTGAAGCTGTTCAATAAGGATG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GAATGTTCCTACCCCATTTTCAACGACTGTCCGGACGAGTTGAAGCTGTTCAATAAGGAT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1294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 xml:space="preserve">XM_970914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n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1.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CAAAAAGGCGTTTACGCGAATCAGAGGACTACGCTAGCATCTTGTTGAAAACTAAGGACC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TGTGTTTTTGGGTTGGTTACAAGTCATTTTTGAGCCCTTGGCGCGCAAAAAGGCGTTTAC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132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XM_963136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xanthine dehydrogenas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2.8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CCCTTTCATGATGAAGTATAAAGTCGCGTTTGATGATCAGGGTAAAATTTTGGGAATTC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TATATAACAACTGTGGTTATTCGGTTGATTTGTCACCTTCAAGTTTTAGGAAACGAAGCC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1332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TC010472 CG10753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small nuclear ribonucleoprotein at 69D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1.3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GTTTACCTCTAGAAACACTCCTGATTGATGATACACCTAAAGCAAAGGCTAAGAAGAAG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CGATATTATATTTTGCCAGATAGTTTACCTCTAGAAACACTCCTGATTGATGATACACCT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1345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XM_964186 CG15117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glycosyl hydrolas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2.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GCCTTTTTACGAGGAACCGACAACCTAAGTCCAGCGCTTATCTCATGAGAAAACGTTACT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GCTTATCTCATGAGAAAACGTTACTGGGCCTTGGCACAAAGCTTGGACGATACTGATGTT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1449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 xml:space="preserve">TC010829 </w:t>
            </w:r>
            <w:r w:rsidRPr="000117E1">
              <w:rPr>
                <w:rFonts w:eastAsiaTheme="minorHAnsi" w:cstheme="minorBidi"/>
                <w:color w:val="000000"/>
                <w:lang w:val="en-US"/>
              </w:rPr>
              <w:t>betaTub56D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beta tubuli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1.5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GCTTCTGGGAGCGTCGCCTACAGAAAACTGAGCGTCAAAGATTTGACAGAACAAATGTT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CGACTTTCATTGCCAACACTACATCTATTCAAGAACTGTTCAAGCGCATACAAGAACAGT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1449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 xml:space="preserve">TC010829 </w:t>
            </w:r>
            <w:r w:rsidRPr="000117E1">
              <w:rPr>
                <w:rFonts w:eastAsiaTheme="minorHAnsi" w:cstheme="minorBidi"/>
                <w:color w:val="000000"/>
                <w:lang w:val="en-US"/>
              </w:rPr>
              <w:t>betaTub56D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beta tubuli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1.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GCTTCTGGGAGCGTCGCCTACAGAAAACTGAGCGTCAAAGATTTGACAGAACAAATGTT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CGACTTTCATTGCCAACACTACATCTATTCAAGAACTGTTCAAGCGCATACAAGAACAGT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1548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 xml:space="preserve">TC004597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synaptic vesicle protei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1.7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AGTGATATTATAGACAATAGCAAACAGCTTTTCGTATCTCCAATCCTCAAAATTCACCG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GCAAACAGCTTTTCGTATCTCCAATCCTCAAAATTCACCGATCATTTCTATTACCATCA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1579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AB021700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86 kDa early-staged encapsulation inducing protei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2.8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CCTCTTACTATGAAGTGTACCAGAAGGTAATGGGTGTGAGTGACCAACTAATCGCCAAC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CAGGAACTCTCGTCAAATCTACAATTACATGCACGACAGGACCTCTTACTATGAAGTGT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1614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AY325895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chitinas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2.6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CAAGAGATGAGATCTGCATTCGACAGTGCTGGATATATATTCCATTGCGGTACCTGGA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GCAACTTTGTAAAACTCTTACAAGAGATGAGATCTGCATTCGACAGTGCTGGATATAT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1624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TC004032 CG14949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n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2.0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AAGGGTCCGAGATCATCTCCAACCTACCCAAGCTCCTGGGGCTCACGAAGAAACAGGAC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GAAAGGGTCCGAGATCATCTCCAACCTACCCAAGCTCCTGGGGCTCACGAAGAAACAGG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1624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 xml:space="preserve">TC004032 CG14949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n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3.9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AAGGGTCCGAGATCATCTCCAACCTACCCAAGCTCCTGGGGCTCACGAAGAAACAGGAC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GAAAGGGTCCGAGATCATCTCCAACCTACCCAAGCTCCTGGGGCTCACGAAGAAACAGG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164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XM_963397 CG4367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 xml:space="preserve">chitin-binding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5.6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1.4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GAATACTGGTAAATTTGGGCAAGGAAAAATTGTTCGAACTTACAAAGCTGGAAGCGTT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CTTATACAGATGCTCACCCTCAAGACAACGAGAATACTGGTAAATTTGGGCAAGGAAAA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1663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XM_002523507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serine-threonine protein kinas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1.5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AATGCTGCAGGTGGAAATTTGGAAGAAGCTGTCAGTGGTATTAATTCAGAGTTTAAAG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ATGCTGCAGGTGGAAATTTGGAAGAAGCTGTCAGTGGTATTAATTCAGAGTTTAAAGAG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1675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TC013662 CG15918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chitin deacetylase 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2.0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CTCTTGACTACTTGTCAACTCAAGAATGTCGTACGGGTACAACTTGTCCGTCAGAGTC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TCTGGATTGCTCCAATAAACATCTACCAAAGGAAATAACAGCATAGAGTGTAATTCTTC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1675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TC013662 CG15918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chitin deacetylase 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1.6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1.3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CTCTTGACTACTTGTCAACTCAAGAATGTCGTACGGGTACAACTTGTCCGTCAGAGTC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TCTGGATTGCTCCAATAAACATCTACCAAAGGAAATAACAGCATAGAGTGTAATTCTTC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1697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DQ356032</w:t>
            </w:r>
            <w:r w:rsidRPr="000117E1">
              <w:rPr>
                <w:rFonts w:eastAsiaTheme="minorHAnsi" w:cstheme="minorBidi"/>
                <w:vertAlign w:val="superscript"/>
                <w:lang w:val="en-US"/>
              </w:rPr>
              <w:t>c</w:t>
            </w:r>
            <w:r w:rsidRPr="000117E1">
              <w:rPr>
                <w:rFonts w:eastAsiaTheme="minorHAnsi" w:cstheme="minorBidi"/>
                <w:lang w:val="en-US"/>
              </w:rPr>
              <w:t xml:space="preserve"> TC013672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serine proteas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2.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2.4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GAGAACGACATTGGTCTTATCAGGATAGATGCTGCTTAATAAAACCAACGATCACATACG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GGAGAACGACATTGGTCTTATCAGGATAGATGCTGCTTAATAAAACCAACGATCACATAC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173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XM_961998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juvenile hormone-inducible protei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1.2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GTCCTACTTCCTCTTCACTTGTCTGTCTGAGGATGATATCCCAAATTTTGATGAAATTGT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TGTCCTACTTCCTCTTCACTTGTCTGTCTGAGGATGATATCCCAAATTTTGATGAAATTG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173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 xml:space="preserve">XM_961998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juvenile hormone-inducible protei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1.4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GTCCTACTTCCTCTTCACTTGTCTGTCTGAGGATGATATCCCAAATTTTGATGAAATTGT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TGTCCTACTTCCTCTTCACTTGTCTGTCTGAGGATGATATCCCAAATTTTGATGAAATTG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1798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TC006158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n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1.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CTCTGATTATCACCTACCATGGAGAACTCGACTTGACAAATGGCAATCTCGGAGACTTC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TCTACCTGACATGCACACCGGTTTCAATTACACTCTGATTATCACCTACCATGGAGAACT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1832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AY337517 Cp1, TC009365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cathepsin L-like protei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1.9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CAAAACGGCGGAATCGACTCAGAAGGCGCACTACCCCTACGAAATGGCGGACGGAATTG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CACAAAACGGCGGAATCGACTCAGAAGGCGCACTACCCCTACGAAATGGCGGACGGAATT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1837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XM_966328 CG6843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IP14452p, transcription initiation facto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1.2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CAACACAGGCACAACAAATTATGACTATATACCTAATGATGAAAATGCTGCTGTGAGTTT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CAGATGAGAGAAGATGGATTAGCTATTAAAAAACAGTATCTGAACAACACAGGCACAAC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1849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DQ356032</w:t>
            </w:r>
            <w:r w:rsidRPr="000117E1">
              <w:rPr>
                <w:rFonts w:eastAsiaTheme="minorHAnsi" w:cstheme="minorBidi"/>
                <w:vertAlign w:val="superscript"/>
                <w:lang w:val="en-US"/>
              </w:rPr>
              <w:t>c</w:t>
            </w:r>
            <w:r w:rsidRPr="000117E1">
              <w:rPr>
                <w:rFonts w:eastAsiaTheme="minorHAnsi" w:cstheme="minorBidi"/>
                <w:lang w:val="en-US"/>
              </w:rPr>
              <w:t xml:space="preserve"> TC013672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serine proteas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2.0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TCATCCATCAGGATATACTAGAACTGCCGCTTATCGCGACTGGATAGACAGTGTAATTG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TCATCCATCAGGATATACTAGAACTGCCGCTTATCGCGACTGGATAGACAGTGTAATTGC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1886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AY327800</w:t>
            </w:r>
            <w:r w:rsidRPr="000117E1">
              <w:rPr>
                <w:rFonts w:eastAsiaTheme="minorHAnsi" w:cstheme="minorBidi"/>
                <w:vertAlign w:val="superscript"/>
                <w:lang w:val="en-US"/>
              </w:rPr>
              <w:t>c</w:t>
            </w:r>
            <w:r w:rsidRPr="000117E1">
              <w:rPr>
                <w:rFonts w:eastAsiaTheme="minorHAnsi" w:cstheme="minorBidi"/>
                <w:lang w:val="en-US"/>
              </w:rPr>
              <w:t xml:space="preserve"> CG10477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cockroach allergen-like protei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8.3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GCTGGGGTGAACCAAAGAAATTCTAATCTACACTATTTGGTTTGTAAATAGTATGTGCTT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GGCTGGGGTGAACCAAAGAAATTCTAATCTACACTATTTGGTTTGTAAATAGTATGTGCT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1886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AY327800</w:t>
            </w:r>
            <w:r w:rsidRPr="000117E1">
              <w:rPr>
                <w:rFonts w:eastAsiaTheme="minorHAnsi" w:cstheme="minorBidi"/>
                <w:vertAlign w:val="superscript"/>
                <w:lang w:val="en-US"/>
              </w:rPr>
              <w:t>c</w:t>
            </w:r>
            <w:r w:rsidRPr="000117E1">
              <w:rPr>
                <w:rFonts w:eastAsiaTheme="minorHAnsi" w:cstheme="minorBidi"/>
                <w:lang w:val="en-US"/>
              </w:rPr>
              <w:t xml:space="preserve"> CG10477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cockroach allergen-like protei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7.4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2.9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GCTGGGGTGAACCAAAGAAATTCTAATCTACACTATTTGGTTTGTAAATAGTATGTGCTT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GGCTGGGGTGAACCAAAGAAATTCTAATCTACACTATTTGGTTTGTAAATAGTATGTGCT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195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 xml:space="preserve">TC004948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peroxiredoxi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1.8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GTCAACGATATCAAATCATACTGTCGTGACATTCCAGGCGATTTTCCGTACCCCATCATC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TCAACGATATCAAATCATACTGTCGTGACATTCCAGGCGATTTTCCGTACCCCATCATCG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1965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TC010829</w:t>
            </w:r>
            <w:r w:rsidRPr="000117E1">
              <w:rPr>
                <w:rFonts w:eastAsiaTheme="minorHAnsi" w:cstheme="minorBidi"/>
                <w:vertAlign w:val="superscript"/>
                <w:lang w:val="en-US"/>
              </w:rPr>
              <w:t>d</w:t>
            </w:r>
            <w:r w:rsidRPr="000117E1">
              <w:rPr>
                <w:rFonts w:eastAsiaTheme="minorHAnsi" w:cstheme="minorBidi"/>
                <w:lang w:val="en-US"/>
              </w:rPr>
              <w:t xml:space="preserve"> betaTub97EF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beta tubuli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1.5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GTAGACTATGTTATGTATGACACCCAGACCAAGAACTCGTCGTATTTCGTCGAGTGGATC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TAGACTATGTTATGTATGACACCCAGACCAAGAACTCGTCGTATTTCGTCGAGTGGATCC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1965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TC010829 betaTub97EF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beta tubuli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1.3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GTAGACTATGTTATGTATGACACCCAGACCAAGAACTCGTCGTATTTCGTCGAGTGGATC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TAGACTATGTTATGTATGACACCCAGACCAAGAACTCGTCGTATTTCGTCGAGTGGATCC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1965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TC010829 betaTub97EF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beta tubuli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1.3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1.3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GTAGACTATGTTATGTATGACACCCAGACCAAGAACTCGTCGTATTTCGTCGAGTGGATC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TAGACTATGTTATGTATGACACCCAGACCAAGAACTCGTCGTATTTCGTCGAGTGGATCC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1967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DQ356028</w:t>
            </w:r>
            <w:r w:rsidRPr="000117E1">
              <w:rPr>
                <w:rFonts w:eastAsiaTheme="minorHAnsi" w:cstheme="minorBidi"/>
                <w:vertAlign w:val="superscript"/>
                <w:lang w:val="en-US"/>
              </w:rPr>
              <w:t>c</w:t>
            </w:r>
            <w:r w:rsidRPr="000117E1">
              <w:rPr>
                <w:rFonts w:eastAsiaTheme="minorHAnsi" w:cstheme="minorBidi"/>
                <w:lang w:val="en-US"/>
              </w:rPr>
              <w:t>, TC016372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serine protease homolog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2.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CTTACCTCTGCCGTGTGTATTTATGGATACGACACTTTCACCGTTCTGGTAGGAGTGAT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TTATGGATACGACACTTTCACCGTTCTGGTAGGAGTGATAGATTTGAATGGCTCTGGTGT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197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TC005795 CG1244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n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1.6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1.3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GAATGGTAAGACTGGTTTTGTCTTCGACGAAGAAGACTTTGCTGCCCAGTACACGTTC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CAAGGTCTTCACCGGGATCAAGAATGGTAAGACTGGTTTTGTCTTCGACGAAGAAGACTT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2044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TC007958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n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2.7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TACGAAGAGTTCTGGATTGACGGATTCAACTTTGAAAACGATCTACGATCAGGAGAAAG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TTTGAAAACGATCTACGATCAGGAGAAAGAGATTGTTATCTGCGGTCAAGCCGATGAGG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2044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 xml:space="preserve">TC007958 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n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4.5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1.3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TACGAAGAGTTCTGGATTGACGGATTCAACTTTGAAAACGATCTACGATCAGGAGAAAG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TTTGAAAACGATCTACGATCAGGAGAAAGAGATTGTTATCTGCGGTCAAGCCGATGAGG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205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 xml:space="preserve">TC007958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n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1.2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TACGAAGAGTTCTGGATTGACGGATTCAACTTTGAAAACGATCTACGATCAGGAGAAAG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TTTGAAAACGATCTACGATCAGGAGAAAGAGATTGTTATCTGCGGTCAAGCCGATGAGGA</w:t>
            </w:r>
          </w:p>
        </w:tc>
      </w:tr>
      <w:tr w:rsidR="000117E1" w:rsidRPr="000117E1">
        <w:trPr>
          <w:trHeight w:val="32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2062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AF312017</w:t>
            </w:r>
            <w:r w:rsidRPr="000117E1">
              <w:rPr>
                <w:rFonts w:eastAsiaTheme="minorHAnsi" w:cstheme="minorBidi"/>
                <w:vertAlign w:val="superscript"/>
                <w:lang w:val="en-US"/>
              </w:rPr>
              <w:t>c</w:t>
            </w:r>
            <w:r w:rsidRPr="000117E1">
              <w:rPr>
                <w:rFonts w:eastAsiaTheme="minorHAnsi" w:cstheme="minorBidi"/>
                <w:lang w:val="en-US"/>
              </w:rPr>
              <w:t xml:space="preserve"> CG9701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Symbol" w:eastAsiaTheme="minorHAnsi" w:hAnsi="Symbol" w:cstheme="minorBidi"/>
                <w:lang w:val="en-US"/>
              </w:rPr>
            </w:pPr>
            <w:r w:rsidRPr="000117E1">
              <w:rPr>
                <w:rFonts w:ascii="Symbol" w:eastAsiaTheme="minorHAnsi" w:hAnsi="Symbol" w:cstheme="minorBidi"/>
                <w:lang w:val="en-US"/>
              </w:rPr>
              <w:t>b</w:t>
            </w:r>
            <w:r w:rsidRPr="000117E1">
              <w:rPr>
                <w:rFonts w:eastAsiaTheme="minorHAnsi" w:cstheme="minorBidi"/>
                <w:lang w:val="en-US"/>
              </w:rPr>
              <w:t>-glucosidas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3.5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TTACAATAACATTATCACAACTTAGACACGTCGATTGGGACTACTACCCAGACTGGCCGC</w:t>
            </w:r>
          </w:p>
        </w:tc>
      </w:tr>
      <w:tr w:rsidR="000117E1" w:rsidRPr="000117E1">
        <w:trPr>
          <w:trHeight w:val="32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Symbol" w:eastAsiaTheme="minorHAnsi" w:hAnsi="Symbol" w:cstheme="minorBidi"/>
                <w:lang w:val="en-US"/>
              </w:rPr>
            </w:pPr>
            <w:r w:rsidRPr="000117E1">
              <w:rPr>
                <w:rFonts w:ascii="Symbol" w:eastAsiaTheme="minorHAnsi" w:hAnsi="Times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TTTACAATAACATTATCACAACTTAGACACGTCGATTGGGACTACTACCCAGACTGGCCG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2079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TC016344 CG4367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chitin-binding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3.8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GAATACTGGTAAATTTGGGCAAGGAAAAATTGTTCGAACTTACAAAGCTGGAAGCGTT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CTTATACAGATGCTCACCCTCAAGACAACGAGAATACTGGTAAATTTGGGCAAGGAAAA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2087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 xml:space="preserve">TC013187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Rho family small GTP binding protein cdc4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1.4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CTAGAACCTCCAGAGCCAATTAAACGTAAAAAGTGTGTTATCTTGTAAACAGTAATCCAG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TAGAACCTCCAGAGCCAATTAAACGTAAAAAGTGTGTTATCTTGTAAACAGTAATCCAGC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216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 xml:space="preserve">TC001310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allergen Aca s 1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2.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TGGAACCAGAGTGTACAAATTCTCCGACACCGAACTTGTTGTCACCATGACCAGTGATA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TTGGAACCAGAGTGTACAAATTCTCCGACACCGAACTTGTTGTCACCATGACCAGTGAT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2175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TC012005 CG12099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RING-finger protein 1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1.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GTGTGAACACCGAAAATGAACATGCAGGACCGTCTTTTGCTAAAATGTTGGCAAGTGA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CAGTGTGAACACCGAAAATGAACATGCAGGACCGTCTTTTGCTAAAATGTTGGCAAGTGA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2195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 xml:space="preserve">TC013754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renin receptor-like protei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1.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CCCAAAAAGTCTAGTGTTCAAAGGCCATGATCATGTGAAAGAAAGCATTTTAAAAGAAG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CCCAAAAAGTCTAGTGTTCAAAGGCCATGATCATGTGAAAGAAAGCATTTTAAAAGAAGT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2195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TC013754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renin receptor-like protei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1.1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ACCCAAAAAGTCTAGTGTTCAAAGGCCATGATCATGTGAAAGAAAGCATTTTAAAAGAAG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CCCAAAAAGTCTAGTGTTCAAAGGCCATGATCATGTGAAAGAAAGCATTTTAAAAGAAGT</w:t>
            </w:r>
          </w:p>
        </w:tc>
      </w:tr>
      <w:tr w:rsidR="000117E1" w:rsidRPr="000117E1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right"/>
              <w:rPr>
                <w:rFonts w:eastAsiaTheme="minorHAnsi" w:cstheme="minorBidi"/>
                <w:b/>
                <w:bCs/>
                <w:lang w:val="en-US"/>
              </w:rPr>
            </w:pPr>
            <w:r w:rsidRPr="000117E1">
              <w:rPr>
                <w:rFonts w:eastAsiaTheme="minorHAnsi" w:cstheme="minorBidi"/>
                <w:b/>
                <w:bCs/>
                <w:lang w:val="en-US"/>
              </w:rPr>
              <w:t>2324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 xml:space="preserve">TC014564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adenosylhomocysteinas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jc w:val="center"/>
              <w:rPr>
                <w:rFonts w:eastAsiaTheme="minorHAnsi" w:cstheme="minorBidi"/>
                <w:lang w:val="en-US"/>
              </w:rPr>
            </w:pPr>
            <w:r w:rsidRPr="000117E1">
              <w:rPr>
                <w:rFonts w:eastAsiaTheme="minorHAnsi" w:cstheme="minorBidi"/>
                <w:lang w:val="en-US"/>
              </w:rPr>
              <w:t>-1.6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CTGTTTGCACATGACGATCCAAACGGCGGTCCTGATCGAAACCTTGAAAGAGCTAGGCCG</w:t>
            </w:r>
          </w:p>
        </w:tc>
      </w:tr>
      <w:tr w:rsidR="000117E1" w:rsidRPr="000117E1">
        <w:trPr>
          <w:trHeight w:val="26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7E1" w:rsidRPr="000117E1" w:rsidRDefault="000117E1" w:rsidP="000117E1">
            <w:pPr>
              <w:spacing w:line="240" w:lineRule="auto"/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</w:pPr>
            <w:r w:rsidRPr="000117E1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GCTGTTTGCACATGACGATCCAAACGGCGGTCCTGATCGAAACCTTGAAAGAGCTAGGCC</w:t>
            </w:r>
          </w:p>
        </w:tc>
      </w:tr>
    </w:tbl>
    <w:p w:rsidR="000117E1" w:rsidRDefault="000117E1" w:rsidP="00F17FF8">
      <w:pPr>
        <w:rPr>
          <w:rFonts w:eastAsiaTheme="minorHAnsi" w:cstheme="minorBidi"/>
          <w:vertAlign w:val="superscript"/>
          <w:lang w:val="en-US"/>
        </w:rPr>
      </w:pPr>
    </w:p>
    <w:p w:rsidR="000117E1" w:rsidRDefault="000117E1" w:rsidP="00F17FF8">
      <w:pPr>
        <w:rPr>
          <w:rFonts w:eastAsiaTheme="minorHAnsi" w:cstheme="minorBidi"/>
          <w:lang w:val="en-US"/>
        </w:rPr>
      </w:pPr>
      <w:r w:rsidRPr="000117E1">
        <w:rPr>
          <w:rFonts w:eastAsiaTheme="minorHAnsi" w:cstheme="minorBidi"/>
          <w:vertAlign w:val="superscript"/>
          <w:lang w:val="en-US"/>
        </w:rPr>
        <w:t>a</w:t>
      </w:r>
      <w:r w:rsidRPr="000117E1">
        <w:rPr>
          <w:rFonts w:eastAsiaTheme="minorHAnsi" w:cstheme="minorBidi"/>
          <w:lang w:val="en-US"/>
        </w:rPr>
        <w:t>BLAST hits are from TBLASTX of contigs with NCBI nr, filtering &lt;e</w:t>
      </w:r>
      <w:r w:rsidRPr="000117E1">
        <w:rPr>
          <w:rFonts w:eastAsiaTheme="minorHAnsi" w:cstheme="minorBidi"/>
          <w:vertAlign w:val="superscript"/>
          <w:lang w:val="en-US"/>
        </w:rPr>
        <w:t>-0.05</w:t>
      </w:r>
      <w:r w:rsidRPr="000117E1">
        <w:rPr>
          <w:rFonts w:eastAsiaTheme="minorHAnsi" w:cstheme="minorBidi"/>
          <w:lang w:val="en-US"/>
        </w:rPr>
        <w:t xml:space="preserve">, including the </w:t>
      </w:r>
      <w:r w:rsidRPr="000117E1">
        <w:rPr>
          <w:rFonts w:eastAsiaTheme="minorHAnsi" w:cstheme="minorBidi"/>
          <w:i/>
          <w:iCs/>
          <w:lang w:val="en-US"/>
        </w:rPr>
        <w:t xml:space="preserve">D. melanogaster </w:t>
      </w:r>
      <w:r w:rsidRPr="000117E1">
        <w:rPr>
          <w:rFonts w:eastAsiaTheme="minorHAnsi" w:cstheme="minorBidi"/>
          <w:lang w:val="en-US"/>
        </w:rPr>
        <w:t xml:space="preserve">or </w:t>
      </w:r>
      <w:r w:rsidRPr="000117E1">
        <w:rPr>
          <w:rFonts w:eastAsiaTheme="minorHAnsi" w:cstheme="minorBidi"/>
          <w:i/>
          <w:iCs/>
          <w:lang w:val="en-US"/>
        </w:rPr>
        <w:t>T. castaneum</w:t>
      </w:r>
      <w:r w:rsidRPr="000117E1">
        <w:rPr>
          <w:rFonts w:eastAsiaTheme="minorHAnsi" w:cstheme="minorBidi"/>
          <w:lang w:val="en-US"/>
        </w:rPr>
        <w:t xml:space="preserve">ortholog when available, with the predicted function based on sequence homology when available; na-no associated sequence and/or function.  </w:t>
      </w:r>
      <w:r w:rsidRPr="000117E1">
        <w:rPr>
          <w:rFonts w:eastAsiaTheme="minorHAnsi" w:cstheme="minorBidi"/>
          <w:vertAlign w:val="superscript"/>
          <w:lang w:val="en-US"/>
        </w:rPr>
        <w:t>b</w:t>
      </w:r>
      <w:r w:rsidRPr="000117E1">
        <w:rPr>
          <w:rFonts w:eastAsiaTheme="minorHAnsi" w:cstheme="minorBidi"/>
          <w:lang w:val="en-US"/>
        </w:rPr>
        <w:t>Microarray fold difference is the relative expression in Cry3Aa-intoxicated larvae compared to control.</w:t>
      </w:r>
    </w:p>
    <w:p w:rsidR="002E76B2" w:rsidRPr="000D7201" w:rsidRDefault="000117E1">
      <w:pPr>
        <w:rPr>
          <w:rFonts w:eastAsiaTheme="minorHAnsi" w:cstheme="minorBidi"/>
          <w:lang w:val="en-US"/>
        </w:rPr>
      </w:pPr>
      <w:r w:rsidRPr="000117E1">
        <w:rPr>
          <w:rFonts w:eastAsiaTheme="minorHAnsi" w:cstheme="minorBidi"/>
          <w:vertAlign w:val="superscript"/>
          <w:lang w:val="en-US"/>
        </w:rPr>
        <w:t>c</w:t>
      </w:r>
      <w:r w:rsidRPr="000117E1">
        <w:rPr>
          <w:rFonts w:eastAsiaTheme="minorHAnsi" w:cstheme="minorBidi"/>
          <w:lang w:val="en-US"/>
        </w:rPr>
        <w:t>RNA-Seq fold difference is relative fold increase based on the number of reads from pyrosequencing of larvae exposed to Cry3Aa for 24 h compared to unexposed control larvae.</w:t>
      </w:r>
      <w:r w:rsidR="000D7201">
        <w:t xml:space="preserve"> </w:t>
      </w:r>
    </w:p>
    <w:sectPr w:rsidR="002E76B2" w:rsidRPr="000D7201" w:rsidSect="002E76B2">
      <w:footerReference w:type="default" r:id="rId5"/>
      <w:pgSz w:w="16834" w:h="11904" w:orient="landscape" w:code="9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76B2" w:rsidRDefault="002E76B2">
    <w:pPr>
      <w:pStyle w:val="Footer"/>
    </w:pPr>
    <w:r>
      <w:rPr>
        <w:lang w:val="en-US"/>
      </w:rPr>
      <w:tab/>
      <w:t xml:space="preserve">- </w:t>
    </w:r>
    <w:r w:rsidR="005D38DC">
      <w:rPr>
        <w:lang w:val="en-US"/>
      </w:rPr>
      <w:fldChar w:fldCharType="begin"/>
    </w:r>
    <w:r>
      <w:rPr>
        <w:lang w:val="en-US"/>
      </w:rPr>
      <w:instrText xml:space="preserve"> PAGE </w:instrText>
    </w:r>
    <w:r w:rsidR="005D38DC">
      <w:rPr>
        <w:lang w:val="en-US"/>
      </w:rPr>
      <w:fldChar w:fldCharType="separate"/>
    </w:r>
    <w:r w:rsidR="009C61D2">
      <w:rPr>
        <w:noProof/>
        <w:lang w:val="en-US"/>
      </w:rPr>
      <w:t>1</w:t>
    </w:r>
    <w:r w:rsidR="005D38DC"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6DFAAB2A"/>
    <w:lvl w:ilvl="0" w:tplc="D706BA72">
      <w:numFmt w:val="none"/>
      <w:lvlText w:val=""/>
      <w:lvlJc w:val="left"/>
      <w:pPr>
        <w:tabs>
          <w:tab w:val="num" w:pos="360"/>
        </w:tabs>
      </w:pPr>
    </w:lvl>
    <w:lvl w:ilvl="1" w:tplc="2A149678">
      <w:numFmt w:val="decimal"/>
      <w:lvlText w:val=""/>
      <w:lvlJc w:val="left"/>
    </w:lvl>
    <w:lvl w:ilvl="2" w:tplc="F56E118E">
      <w:numFmt w:val="decimal"/>
      <w:lvlText w:val=""/>
      <w:lvlJc w:val="left"/>
    </w:lvl>
    <w:lvl w:ilvl="3" w:tplc="E4729490">
      <w:numFmt w:val="decimal"/>
      <w:lvlText w:val=""/>
      <w:lvlJc w:val="left"/>
    </w:lvl>
    <w:lvl w:ilvl="4" w:tplc="C3D678F8">
      <w:numFmt w:val="decimal"/>
      <w:lvlText w:val=""/>
      <w:lvlJc w:val="left"/>
    </w:lvl>
    <w:lvl w:ilvl="5" w:tplc="3028C316">
      <w:numFmt w:val="decimal"/>
      <w:lvlText w:val=""/>
      <w:lvlJc w:val="left"/>
    </w:lvl>
    <w:lvl w:ilvl="6" w:tplc="9C167EB8">
      <w:numFmt w:val="decimal"/>
      <w:lvlText w:val=""/>
      <w:lvlJc w:val="left"/>
    </w:lvl>
    <w:lvl w:ilvl="7" w:tplc="F984EB66">
      <w:numFmt w:val="decimal"/>
      <w:lvlText w:val=""/>
      <w:lvlJc w:val="left"/>
    </w:lvl>
    <w:lvl w:ilvl="8" w:tplc="45FE779A">
      <w:numFmt w:val="decimal"/>
      <w:lvlText w:val=""/>
      <w:lvlJc w:val="left"/>
    </w:lvl>
  </w:abstractNum>
  <w:abstractNum w:abstractNumId="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17FF8"/>
    <w:rsid w:val="000117E1"/>
    <w:rsid w:val="000D7201"/>
    <w:rsid w:val="002E76B2"/>
    <w:rsid w:val="004E23A4"/>
    <w:rsid w:val="005D38DC"/>
    <w:rsid w:val="00616C16"/>
    <w:rsid w:val="008660F1"/>
    <w:rsid w:val="009C61D2"/>
    <w:rsid w:val="00CA20DC"/>
    <w:rsid w:val="00D373EA"/>
    <w:rsid w:val="00F17FF8"/>
  </w:rsids>
  <m:mathPr>
    <m:mathFont m:val="TimesNewRomanPS-ItalicM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No List" w:uiPriority="0"/>
    <w:lsdException w:name="Table Simple 2" w:uiPriority="0"/>
    <w:lsdException w:name="Table Classic 2" w:uiPriority="0"/>
    <w:lsdException w:name="Table Classic 3" w:uiPriority="0"/>
    <w:lsdException w:name="Table Columns 4" w:uiPriority="0"/>
    <w:lsdException w:name="Table Columns 5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64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FF8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qFormat/>
    <w:rsid w:val="00F17FF8"/>
    <w:pPr>
      <w:keepNext/>
      <w:spacing w:before="240" w:after="60" w:line="240" w:lineRule="auto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F17FF8"/>
    <w:pPr>
      <w:keepNext/>
      <w:spacing w:before="240" w:after="60" w:line="240" w:lineRule="auto"/>
      <w:outlineLvl w:val="1"/>
    </w:pPr>
    <w:rPr>
      <w:rFonts w:ascii="Arial" w:hAnsi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F17FF8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F17FF8"/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F17FF8"/>
    <w:rPr>
      <w:rFonts w:ascii="Arial" w:eastAsia="Times New Roman" w:hAnsi="Arial" w:cs="Times New Roman"/>
      <w:b/>
      <w:bCs/>
      <w:sz w:val="22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F17FF8"/>
    <w:rPr>
      <w:rFonts w:ascii="Times New Roman" w:eastAsia="Times New Roman" w:hAnsi="Times New Roman" w:cs="Times New Roman"/>
      <w:b/>
      <w:bCs/>
      <w:lang w:val="en-GB"/>
    </w:rPr>
  </w:style>
  <w:style w:type="paragraph" w:styleId="BodyTextIndent">
    <w:name w:val="Body Text Indent"/>
    <w:basedOn w:val="Normal"/>
    <w:link w:val="BodyTextIndentChar"/>
    <w:rsid w:val="00F17FF8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rsid w:val="00F17FF8"/>
    <w:rPr>
      <w:rFonts w:ascii="Times New Roman" w:eastAsia="Times New Roman" w:hAnsi="Times New Roman" w:cs="Times New Roman"/>
      <w:lang w:val="en-GB"/>
    </w:rPr>
  </w:style>
  <w:style w:type="character" w:customStyle="1" w:styleId="entity1">
    <w:name w:val="entity1"/>
    <w:rsid w:val="00F17FF8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F17FF8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rsid w:val="00F17FF8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F17FF8"/>
  </w:style>
  <w:style w:type="character" w:styleId="Hyperlink">
    <w:name w:val="Hyperlink"/>
    <w:uiPriority w:val="99"/>
    <w:rsid w:val="00F17FF8"/>
    <w:rPr>
      <w:color w:val="0000FF"/>
      <w:u w:val="single"/>
    </w:rPr>
  </w:style>
  <w:style w:type="paragraph" w:styleId="Header">
    <w:name w:val="header"/>
    <w:basedOn w:val="Normal"/>
    <w:link w:val="HeaderChar"/>
    <w:rsid w:val="00F17FF8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F17FF8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rsid w:val="00F17FF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F17FF8"/>
    <w:rPr>
      <w:rFonts w:ascii="Times New Roman" w:eastAsia="Times New Roman" w:hAnsi="Times New Roman" w:cs="Times New Roman"/>
      <w:lang w:val="en-GB"/>
    </w:rPr>
  </w:style>
  <w:style w:type="character" w:styleId="LineNumber">
    <w:name w:val="line number"/>
    <w:basedOn w:val="DefaultParagraphFont"/>
    <w:rsid w:val="00F17FF8"/>
  </w:style>
  <w:style w:type="character" w:styleId="CommentReference">
    <w:name w:val="annotation reference"/>
    <w:rsid w:val="00F17FF8"/>
    <w:rPr>
      <w:sz w:val="16"/>
      <w:szCs w:val="16"/>
    </w:rPr>
  </w:style>
  <w:style w:type="paragraph" w:styleId="CommentText">
    <w:name w:val="annotation text"/>
    <w:basedOn w:val="Normal"/>
    <w:link w:val="CommentTextChar"/>
    <w:rsid w:val="00F17F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17FF8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F17F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17FF8"/>
    <w:rPr>
      <w:b/>
      <w:bCs/>
    </w:rPr>
  </w:style>
  <w:style w:type="paragraph" w:styleId="BalloonText">
    <w:name w:val="Balloon Text"/>
    <w:basedOn w:val="Normal"/>
    <w:link w:val="BalloonTextChar"/>
    <w:rsid w:val="00F17FF8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17FF8"/>
    <w:rPr>
      <w:rFonts w:ascii="Tahoma" w:eastAsia="Times New Roman" w:hAnsi="Tahoma" w:cs="Times New Roman"/>
      <w:sz w:val="16"/>
      <w:szCs w:val="16"/>
      <w:lang w:val="en-GB"/>
    </w:rPr>
  </w:style>
  <w:style w:type="paragraph" w:customStyle="1" w:styleId="DecimalAligned">
    <w:name w:val="Decimal Aligned"/>
    <w:basedOn w:val="Normal"/>
    <w:uiPriority w:val="40"/>
    <w:qFormat/>
    <w:rsid w:val="00F17FF8"/>
    <w:pPr>
      <w:tabs>
        <w:tab w:val="decimal" w:pos="360"/>
      </w:tabs>
      <w:spacing w:after="200" w:line="276" w:lineRule="auto"/>
    </w:pPr>
    <w:rPr>
      <w:rFonts w:ascii="Calibri" w:hAnsi="Calibri"/>
      <w:sz w:val="22"/>
      <w:szCs w:val="22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F17FF8"/>
    <w:pPr>
      <w:spacing w:line="240" w:lineRule="auto"/>
    </w:pPr>
    <w:rPr>
      <w:rFonts w:ascii="Calibri" w:hAnsi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17FF8"/>
    <w:rPr>
      <w:rFonts w:ascii="Calibri" w:eastAsia="Times New Roman" w:hAnsi="Calibri" w:cs="Times New Roman"/>
      <w:sz w:val="20"/>
      <w:szCs w:val="20"/>
    </w:rPr>
  </w:style>
  <w:style w:type="character" w:styleId="SubtleEmphasis">
    <w:name w:val="Subtle Emphasis"/>
    <w:uiPriority w:val="19"/>
    <w:qFormat/>
    <w:rsid w:val="00F17FF8"/>
    <w:rPr>
      <w:rFonts w:eastAsia="Times New Roman" w:cs="Times New Roman"/>
      <w:bCs w:val="0"/>
      <w:i/>
      <w:iCs/>
      <w:color w:val="808080"/>
      <w:szCs w:val="22"/>
      <w:lang w:val="en-US"/>
    </w:rPr>
  </w:style>
  <w:style w:type="table" w:customStyle="1" w:styleId="IntenseQuote1">
    <w:name w:val="Intense Quote1"/>
    <w:basedOn w:val="TableNormal"/>
    <w:uiPriority w:val="60"/>
    <w:qFormat/>
    <w:rsid w:val="00F17FF8"/>
    <w:rPr>
      <w:rFonts w:ascii="Calibri" w:eastAsia="Times New Roman" w:hAnsi="Calibri" w:cs="Times New Roman"/>
      <w:color w:val="365F91"/>
      <w:sz w:val="22"/>
      <w:szCs w:val="22"/>
      <w:lang w:bidi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ableSimple2">
    <w:name w:val="Table Simple 2"/>
    <w:basedOn w:val="TableNormal"/>
    <w:rsid w:val="00F17FF8"/>
    <w:pPr>
      <w:spacing w:line="48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rsid w:val="00F17FF8"/>
    <w:pPr>
      <w:spacing w:line="480" w:lineRule="auto"/>
    </w:pPr>
    <w:rPr>
      <w:rFonts w:ascii="Times New Roman" w:eastAsia="Times New Roman" w:hAnsi="Times New Roman" w:cs="Times New Roman"/>
      <w:sz w:val="20"/>
      <w:szCs w:val="20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rsid w:val="00F17FF8"/>
    <w:pPr>
      <w:spacing w:line="480" w:lineRule="auto"/>
    </w:pPr>
    <w:rPr>
      <w:rFonts w:ascii="Times New Roman" w:eastAsia="Times New Roman" w:hAnsi="Times New Roman" w:cs="Times New Roman"/>
      <w:sz w:val="20"/>
      <w:szCs w:val="20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">
    <w:name w:val="Table Grid"/>
    <w:basedOn w:val="TableNormal"/>
    <w:rsid w:val="00F17FF8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bject3">
    <w:name w:val="object3"/>
    <w:rsid w:val="00F17FF8"/>
    <w:rPr>
      <w:strike w:val="0"/>
      <w:dstrike w:val="0"/>
      <w:color w:val="255ED1"/>
      <w:u w:val="none"/>
      <w:effect w:val="none"/>
    </w:rPr>
  </w:style>
  <w:style w:type="table" w:styleId="TableClassic3">
    <w:name w:val="Table Classic 3"/>
    <w:basedOn w:val="TableNormal"/>
    <w:rsid w:val="00F17FF8"/>
    <w:pPr>
      <w:spacing w:line="480" w:lineRule="auto"/>
    </w:pPr>
    <w:rPr>
      <w:rFonts w:ascii="Times New Roman" w:eastAsia="Times New Roman" w:hAnsi="Times New Roman" w:cs="Times New Roman"/>
      <w:color w:val="000080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rsid w:val="00F17FF8"/>
    <w:pPr>
      <w:spacing w:line="48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FollowedHyperlink">
    <w:name w:val="FollowedHyperlink"/>
    <w:uiPriority w:val="99"/>
    <w:rsid w:val="00F17FF8"/>
    <w:rPr>
      <w:color w:val="800080"/>
      <w:u w:val="single"/>
    </w:rPr>
  </w:style>
  <w:style w:type="table" w:styleId="ColorfulGrid">
    <w:name w:val="Colorful Grid"/>
    <w:basedOn w:val="TableNormal"/>
    <w:uiPriority w:val="64"/>
    <w:rsid w:val="00F17FF8"/>
    <w:rPr>
      <w:rFonts w:ascii="Cambria" w:eastAsia="Cambria" w:hAnsi="Cambria" w:cs="Times New Roman"/>
      <w:sz w:val="22"/>
      <w:szCs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font5">
    <w:name w:val="font5"/>
    <w:basedOn w:val="Normal"/>
    <w:rsid w:val="00F17FF8"/>
    <w:pPr>
      <w:spacing w:beforeLines="1" w:afterLines="1" w:line="240" w:lineRule="auto"/>
    </w:pPr>
    <w:rPr>
      <w:rFonts w:ascii="Verdana" w:eastAsia="Cambria" w:hAnsi="Verdana"/>
      <w:sz w:val="16"/>
      <w:szCs w:val="16"/>
      <w:lang w:val="en-US"/>
    </w:rPr>
  </w:style>
  <w:style w:type="paragraph" w:customStyle="1" w:styleId="xl24">
    <w:name w:val="xl24"/>
    <w:basedOn w:val="Normal"/>
    <w:rsid w:val="00F17FF8"/>
    <w:pPr>
      <w:pBdr>
        <w:bottom w:val="single" w:sz="4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en-US"/>
    </w:rPr>
  </w:style>
  <w:style w:type="paragraph" w:customStyle="1" w:styleId="xl25">
    <w:name w:val="xl25"/>
    <w:basedOn w:val="Normal"/>
    <w:rsid w:val="00F17FF8"/>
    <w:pPr>
      <w:spacing w:beforeLines="1" w:afterLines="1" w:line="240" w:lineRule="auto"/>
      <w:jc w:val="center"/>
    </w:pPr>
    <w:rPr>
      <w:rFonts w:ascii="Times" w:eastAsia="Cambria" w:hAnsi="Times"/>
      <w:b/>
      <w:bCs/>
      <w:sz w:val="20"/>
      <w:szCs w:val="20"/>
      <w:lang w:val="en-US"/>
    </w:rPr>
  </w:style>
  <w:style w:type="paragraph" w:customStyle="1" w:styleId="xl26">
    <w:name w:val="xl26"/>
    <w:basedOn w:val="Normal"/>
    <w:rsid w:val="00F17FF8"/>
    <w:pPr>
      <w:spacing w:beforeLines="1" w:afterLines="1" w:line="240" w:lineRule="auto"/>
    </w:pPr>
    <w:rPr>
      <w:rFonts w:ascii="Courier" w:eastAsia="Cambria" w:hAnsi="Courier"/>
      <w:sz w:val="20"/>
      <w:szCs w:val="20"/>
      <w:lang w:val="en-US"/>
    </w:rPr>
  </w:style>
  <w:style w:type="paragraph" w:customStyle="1" w:styleId="xl27">
    <w:name w:val="xl27"/>
    <w:basedOn w:val="Normal"/>
    <w:rsid w:val="00F17FF8"/>
    <w:pPr>
      <w:spacing w:beforeLines="1" w:afterLines="1" w:line="240" w:lineRule="auto"/>
      <w:jc w:val="center"/>
    </w:pPr>
    <w:rPr>
      <w:rFonts w:ascii="Times" w:eastAsia="Cambria" w:hAnsi="Times"/>
      <w:b/>
      <w:bCs/>
      <w:sz w:val="20"/>
      <w:szCs w:val="20"/>
      <w:lang w:val="en-US"/>
    </w:rPr>
  </w:style>
  <w:style w:type="paragraph" w:customStyle="1" w:styleId="xl28">
    <w:name w:val="xl28"/>
    <w:basedOn w:val="Normal"/>
    <w:rsid w:val="00F17FF8"/>
    <w:pP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en-US"/>
    </w:rPr>
  </w:style>
  <w:style w:type="paragraph" w:customStyle="1" w:styleId="xl29">
    <w:name w:val="xl29"/>
    <w:basedOn w:val="Normal"/>
    <w:rsid w:val="00F17FF8"/>
    <w:pPr>
      <w:pBdr>
        <w:bottom w:val="single" w:sz="4" w:space="0" w:color="auto"/>
      </w:pBd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en-US"/>
    </w:rPr>
  </w:style>
  <w:style w:type="paragraph" w:customStyle="1" w:styleId="xl30">
    <w:name w:val="xl30"/>
    <w:basedOn w:val="Normal"/>
    <w:rsid w:val="00F17FF8"/>
    <w:pPr>
      <w:shd w:val="clear" w:color="auto" w:fill="C0C0C0"/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en-US"/>
    </w:rPr>
  </w:style>
  <w:style w:type="paragraph" w:customStyle="1" w:styleId="xl31">
    <w:name w:val="xl31"/>
    <w:basedOn w:val="Normal"/>
    <w:rsid w:val="00F17FF8"/>
    <w:pP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en-US"/>
    </w:rPr>
  </w:style>
  <w:style w:type="paragraph" w:customStyle="1" w:styleId="xl32">
    <w:name w:val="xl32"/>
    <w:basedOn w:val="Normal"/>
    <w:rsid w:val="00F17FF8"/>
    <w:pPr>
      <w:spacing w:beforeLines="1" w:afterLines="1" w:line="240" w:lineRule="auto"/>
    </w:pPr>
    <w:rPr>
      <w:rFonts w:ascii="Courier" w:eastAsia="Cambria" w:hAnsi="Courier"/>
      <w:sz w:val="20"/>
      <w:szCs w:val="20"/>
      <w:lang w:val="en-US"/>
    </w:rPr>
  </w:style>
  <w:style w:type="paragraph" w:customStyle="1" w:styleId="xl33">
    <w:name w:val="xl33"/>
    <w:basedOn w:val="Normal"/>
    <w:rsid w:val="00F17FF8"/>
    <w:pPr>
      <w:pBdr>
        <w:bottom w:val="single" w:sz="4" w:space="0" w:color="auto"/>
      </w:pBdr>
      <w:spacing w:beforeLines="1" w:afterLines="1" w:line="240" w:lineRule="auto"/>
    </w:pPr>
    <w:rPr>
      <w:rFonts w:ascii="Courier" w:eastAsia="Cambria" w:hAnsi="Courier"/>
      <w:sz w:val="20"/>
      <w:szCs w:val="20"/>
      <w:lang w:val="en-US"/>
    </w:rPr>
  </w:style>
  <w:style w:type="paragraph" w:customStyle="1" w:styleId="xl34">
    <w:name w:val="xl34"/>
    <w:basedOn w:val="Normal"/>
    <w:rsid w:val="00F17FF8"/>
    <w:pPr>
      <w:spacing w:beforeLines="1" w:afterLines="1" w:line="240" w:lineRule="auto"/>
    </w:pPr>
    <w:rPr>
      <w:rFonts w:ascii="Times" w:eastAsia="Cambria" w:hAnsi="Times"/>
      <w:b/>
      <w:bCs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rsid w:val="00F17F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17FF8"/>
    <w:rPr>
      <w:rFonts w:ascii="Courier" w:eastAsia="Times New Roman" w:hAnsi="Courier" w:cs="Times New Roman"/>
      <w:sz w:val="20"/>
      <w:szCs w:val="20"/>
    </w:rPr>
  </w:style>
  <w:style w:type="paragraph" w:customStyle="1" w:styleId="citation">
    <w:name w:val="citation"/>
    <w:basedOn w:val="Normal"/>
    <w:rsid w:val="00F17FF8"/>
    <w:pPr>
      <w:spacing w:beforeLines="1" w:afterLines="1" w:line="240" w:lineRule="auto"/>
    </w:pPr>
    <w:rPr>
      <w:rFonts w:ascii="Times" w:hAnsi="Times"/>
      <w:sz w:val="20"/>
      <w:szCs w:val="20"/>
      <w:lang w:val="en-US"/>
    </w:rPr>
  </w:style>
  <w:style w:type="paragraph" w:customStyle="1" w:styleId="authlist">
    <w:name w:val="auth_list"/>
    <w:basedOn w:val="Normal"/>
    <w:rsid w:val="00F17FF8"/>
    <w:pPr>
      <w:spacing w:beforeLines="1" w:afterLines="1" w:line="240" w:lineRule="auto"/>
    </w:pPr>
    <w:rPr>
      <w:rFonts w:ascii="Times" w:hAnsi="Times"/>
      <w:sz w:val="20"/>
      <w:szCs w:val="20"/>
      <w:lang w:val="en-US"/>
    </w:rPr>
  </w:style>
  <w:style w:type="paragraph" w:styleId="BodyText">
    <w:name w:val="Body Text"/>
    <w:basedOn w:val="Normal"/>
    <w:link w:val="BodyTextChar"/>
    <w:rsid w:val="00F17FF8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F17FF8"/>
    <w:rPr>
      <w:rFonts w:ascii="Times New Roman" w:eastAsia="Times New Roman" w:hAnsi="Times New Roman" w:cs="Times New Roman"/>
      <w:lang w:val="en-GB"/>
    </w:rPr>
  </w:style>
  <w:style w:type="paragraph" w:styleId="NormalIndent">
    <w:name w:val="Normal Indent"/>
    <w:basedOn w:val="Normal"/>
    <w:rsid w:val="00F17FF8"/>
    <w:pPr>
      <w:ind w:left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96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2329</Words>
  <Characters>13278</Characters>
  <Application>Microsoft Macintosh Word</Application>
  <DocSecurity>0</DocSecurity>
  <Lines>110</Lines>
  <Paragraphs>26</Paragraphs>
  <ScaleCrop>false</ScaleCrop>
  <Company>home use</Company>
  <LinksUpToDate>false</LinksUpToDate>
  <CharactersWithSpaces>16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/oppert</dc:creator>
  <cp:keywords/>
  <cp:lastModifiedBy>brenda/oppert</cp:lastModifiedBy>
  <cp:revision>4</cp:revision>
  <dcterms:created xsi:type="dcterms:W3CDTF">2012-04-01T02:19:00Z</dcterms:created>
  <dcterms:modified xsi:type="dcterms:W3CDTF">2012-04-02T22:22:00Z</dcterms:modified>
</cp:coreProperties>
</file>